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F11C5" w14:textId="7816F976" w:rsidR="00C62BFE" w:rsidRPr="006F6926" w:rsidRDefault="00CC0217" w:rsidP="00C62BF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 w:rsidRPr="006F6926">
        <w:rPr>
          <w:rFonts w:ascii="Arial" w:hAnsi="Arial" w:cs="Arial"/>
          <w:b/>
          <w:bCs/>
          <w:color w:val="000000" w:themeColor="text1"/>
          <w:sz w:val="20"/>
          <w:szCs w:val="20"/>
        </w:rPr>
        <w:t>eTable</w:t>
      </w:r>
      <w:proofErr w:type="spellEnd"/>
      <w:r w:rsidRPr="006F692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1. </w:t>
      </w:r>
      <w:r w:rsidR="00C62BFE" w:rsidRPr="006F6926">
        <w:rPr>
          <w:rFonts w:ascii="Arial" w:hAnsi="Arial" w:cs="Arial"/>
          <w:b/>
          <w:bCs/>
          <w:color w:val="000000" w:themeColor="text1"/>
          <w:sz w:val="20"/>
          <w:szCs w:val="20"/>
        </w:rPr>
        <w:t>Variables Used in this Study</w:t>
      </w:r>
    </w:p>
    <w:tbl>
      <w:tblPr>
        <w:tblStyle w:val="TableGrid"/>
        <w:tblW w:w="111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61"/>
        <w:gridCol w:w="1319"/>
        <w:gridCol w:w="3330"/>
        <w:gridCol w:w="1350"/>
        <w:gridCol w:w="2700"/>
      </w:tblGrid>
      <w:tr w:rsidR="00C62BFE" w:rsidRPr="00CC0217" w14:paraId="74E302AA" w14:textId="77777777" w:rsidTr="00985F13">
        <w:trPr>
          <w:trHeight w:val="576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846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B14C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ources of Dat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504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Question in BRF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93CF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Variable Type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A4418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Variable Label</w:t>
            </w:r>
          </w:p>
        </w:tc>
      </w:tr>
      <w:tr w:rsidR="00C62BFE" w:rsidRPr="00CC0217" w14:paraId="7AFDC295" w14:textId="77777777" w:rsidTr="00985F13">
        <w:trPr>
          <w:trHeight w:val="192"/>
        </w:trPr>
        <w:tc>
          <w:tcPr>
            <w:tcW w:w="7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2B91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 xml:space="preserve">Outcome Variabl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449A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832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</w:tr>
      <w:tr w:rsidR="00C62BFE" w:rsidRPr="00CC0217" w14:paraId="5C6E4998" w14:textId="77777777" w:rsidTr="00985F13">
        <w:trPr>
          <w:trHeight w:val="240"/>
        </w:trPr>
        <w:tc>
          <w:tcPr>
            <w:tcW w:w="11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ECB68" w14:textId="77777777" w:rsidR="00C62BFE" w:rsidRPr="00CC0217" w:rsidRDefault="00C62BFE">
            <w:pPr>
              <w:spacing w:line="360" w:lineRule="auto"/>
              <w:ind w:left="7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hAnsi="Arial" w:cs="Arial"/>
                <w:b/>
                <w:bCs/>
                <w:sz w:val="20"/>
                <w:szCs w:val="20"/>
              </w:rPr>
              <w:t>Access Outcomes</w:t>
            </w:r>
          </w:p>
        </w:tc>
      </w:tr>
      <w:tr w:rsidR="00C62BFE" w:rsidRPr="00CC0217" w14:paraId="02A6404A" w14:textId="77777777" w:rsidTr="00985F13">
        <w:trPr>
          <w:trHeight w:val="576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A2CF4" w14:textId="6363D7B8" w:rsidR="00C62BFE" w:rsidRPr="00CC0217" w:rsidRDefault="00203291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bookmarkStart w:id="0" w:name="_Hlk96427522"/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RC Screening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739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  <w:p w14:paraId="376B5339" w14:textId="72A1078F" w:rsidR="00203291" w:rsidRPr="00CC0217" w:rsidRDefault="00203291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(Biannual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8F98" w14:textId="701BC6D9" w:rsidR="00C62BFE" w:rsidRPr="00CC0217" w:rsidRDefault="006B7678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Respondents aged 50-75 who have fully met the USPSTF recommend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848C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Binary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CFE4" w14:textId="5FD1AA6E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Have </w:t>
            </w:r>
            <w:r w:rsidR="00203291" w:rsidRPr="00CC0217">
              <w:rPr>
                <w:rFonts w:ascii="Arial" w:eastAsiaTheme="minorEastAsia" w:hAnsi="Arial" w:cs="Arial"/>
                <w:sz w:val="20"/>
                <w:szCs w:val="20"/>
              </w:rPr>
              <w:t>been Screened for CRC</w:t>
            </w: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=1, otherwise=0</w:t>
            </w:r>
          </w:p>
        </w:tc>
        <w:bookmarkEnd w:id="0"/>
      </w:tr>
      <w:tr w:rsidR="00C62BFE" w:rsidRPr="00CC0217" w14:paraId="6BB1D08E" w14:textId="77777777" w:rsidTr="00985F13">
        <w:trPr>
          <w:trHeight w:val="240"/>
        </w:trPr>
        <w:tc>
          <w:tcPr>
            <w:tcW w:w="11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9B91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Independent Variables</w:t>
            </w:r>
          </w:p>
        </w:tc>
      </w:tr>
      <w:tr w:rsidR="00C62BFE" w:rsidRPr="00CC0217" w14:paraId="7FC0706D" w14:textId="77777777" w:rsidTr="00985F13">
        <w:trPr>
          <w:trHeight w:val="67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D159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Expans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FD41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KFF Medicaid Expansion Statu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69BF" w14:textId="2236499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Whether a specific state is </w:t>
            </w:r>
            <w:r w:rsidR="00985F13" w:rsidRPr="00CC0217">
              <w:rPr>
                <w:rFonts w:ascii="Arial" w:eastAsiaTheme="minorEastAsia" w:hAnsi="Arial" w:cs="Arial"/>
                <w:sz w:val="20"/>
                <w:szCs w:val="20"/>
              </w:rPr>
              <w:t>expanded the</w:t>
            </w: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 Medicaid program in a specific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BB00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Time varying Binar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4B715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Dummy if expanded=1 </w:t>
            </w:r>
            <w:proofErr w:type="spellStart"/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o.w</w:t>
            </w:r>
            <w:proofErr w:type="spellEnd"/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.=0</w:t>
            </w:r>
          </w:p>
        </w:tc>
      </w:tr>
      <w:tr w:rsidR="00C62BFE" w:rsidRPr="00CC0217" w14:paraId="308DD739" w14:textId="77777777" w:rsidTr="00985F13">
        <w:trPr>
          <w:trHeight w:val="240"/>
        </w:trPr>
        <w:tc>
          <w:tcPr>
            <w:tcW w:w="7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F099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ontrol Variab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DFBF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64C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</w:tr>
      <w:tr w:rsidR="00C62BFE" w:rsidRPr="00CC0217" w14:paraId="7134D73B" w14:textId="77777777" w:rsidTr="00985F13">
        <w:trPr>
          <w:trHeight w:val="481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70A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Educa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BE944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0BD8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Level of education comple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C0F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CE03" w14:textId="1AC0AD8B" w:rsidR="006B7678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elow high school</w:t>
            </w:r>
            <w:r w:rsidR="006B7678" w:rsidRPr="00CC0217">
              <w:rPr>
                <w:rFonts w:ascii="Arial" w:eastAsiaTheme="minorEastAsia" w:hAnsi="Arial" w:cs="Arial"/>
                <w:sz w:val="20"/>
                <w:szCs w:val="20"/>
              </w:rPr>
              <w:t>,</w:t>
            </w:r>
          </w:p>
          <w:p w14:paraId="67EC5990" w14:textId="2AEA8D98" w:rsidR="00C62BFE" w:rsidRPr="00CC0217" w:rsidRDefault="006B7678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H</w:t>
            </w:r>
            <w:r w:rsidR="00B20885"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igh </w:t>
            </w: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school degree(ref.),</w:t>
            </w:r>
            <w:r w:rsidR="00C62BFE"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 Some college</w:t>
            </w: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,</w:t>
            </w:r>
            <w:r w:rsidR="00C62BFE"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 College </w:t>
            </w: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degree</w:t>
            </w:r>
          </w:p>
        </w:tc>
      </w:tr>
      <w:tr w:rsidR="00C62BFE" w:rsidRPr="00CC0217" w14:paraId="535472F8" w14:textId="77777777" w:rsidTr="00985F13">
        <w:trPr>
          <w:trHeight w:val="43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1DE2F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Marital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6C5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3971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Are you: (marital stat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9D5C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AF2F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Married(reference) and non-married</w:t>
            </w:r>
          </w:p>
        </w:tc>
      </w:tr>
      <w:tr w:rsidR="00C62BFE" w:rsidRPr="00CC0217" w14:paraId="79B953E6" w14:textId="77777777" w:rsidTr="00985F13">
        <w:trPr>
          <w:trHeight w:val="240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B663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Ag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D28D1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3B5C9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lculated age catego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D462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90D0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50-54(reference), (55-59), and (60-64)</w:t>
            </w:r>
          </w:p>
        </w:tc>
      </w:tr>
      <w:tr w:rsidR="00C62BFE" w:rsidRPr="00CC0217" w14:paraId="06789AE7" w14:textId="77777777" w:rsidTr="00985F13">
        <w:trPr>
          <w:trHeight w:val="240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A4A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Rac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E6015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8DA4B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Race/ethnicity categori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B7930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0FB6" w14:textId="1BFEC951" w:rsidR="00C62BFE" w:rsidRPr="00CC0217" w:rsidRDefault="006B7678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None-Hispanic (NH) White (ref.), NH Blacks, Hispanics, Others </w:t>
            </w:r>
          </w:p>
        </w:tc>
      </w:tr>
      <w:tr w:rsidR="00C62BFE" w:rsidRPr="00CC0217" w14:paraId="50E1028B" w14:textId="77777777" w:rsidTr="00985F13">
        <w:trPr>
          <w:trHeight w:val="481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B44F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Sex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A8A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B7E1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What was your sex at birth? Was it male or female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08D4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5A1E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Male and female(reference)</w:t>
            </w:r>
          </w:p>
        </w:tc>
      </w:tr>
      <w:tr w:rsidR="00C62BFE" w:rsidRPr="00CC0217" w14:paraId="58C2EE84" w14:textId="77777777" w:rsidTr="00985F13">
        <w:trPr>
          <w:trHeight w:val="240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706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EEF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FA29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Are you currently…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4B2E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inar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9F2C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If employed=1 </w:t>
            </w:r>
            <w:proofErr w:type="spellStart"/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o.w</w:t>
            </w:r>
            <w:proofErr w:type="spellEnd"/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.=0</w:t>
            </w:r>
          </w:p>
        </w:tc>
      </w:tr>
      <w:tr w:rsidR="00C62BFE" w:rsidRPr="00CC0217" w14:paraId="4285A1F0" w14:textId="77777777" w:rsidTr="00985F13">
        <w:trPr>
          <w:trHeight w:val="395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5295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Health Statu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3A27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6E4A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 xml:space="preserve">Would you say that in general your health </w:t>
            </w:r>
            <w:proofErr w:type="gramStart"/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is: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9A16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24A5" w14:textId="3A8AC506" w:rsidR="00C62BFE" w:rsidRPr="00CC0217" w:rsidRDefault="006B7678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Excellent, very good, good, fair(ref.), poor, unknown</w:t>
            </w:r>
          </w:p>
        </w:tc>
      </w:tr>
      <w:tr w:rsidR="00C62BFE" w:rsidRPr="00CC0217" w14:paraId="28D2D564" w14:textId="77777777" w:rsidTr="00985F13">
        <w:trPr>
          <w:trHeight w:val="192"/>
        </w:trPr>
        <w:tc>
          <w:tcPr>
            <w:tcW w:w="7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F8D0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04FA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B440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</w:p>
        </w:tc>
      </w:tr>
      <w:tr w:rsidR="00C62BFE" w:rsidRPr="00CC0217" w14:paraId="6AD2881B" w14:textId="77777777" w:rsidTr="00985F13">
        <w:trPr>
          <w:trHeight w:val="481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2483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Year fixed effect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7E7F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B9DD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Interview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3E4F4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2AEC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C62BFE" w:rsidRPr="00CC0217" w14:paraId="3043D570" w14:textId="77777777" w:rsidTr="00985F13">
        <w:trPr>
          <w:trHeight w:val="481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74FD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State fixed effect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C715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BRFSS- Core Modu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3ACE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State FIPS Co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EA4B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CC0217">
              <w:rPr>
                <w:rFonts w:ascii="Arial" w:eastAsiaTheme="minorEastAsia" w:hAnsi="Arial" w:cs="Arial"/>
                <w:sz w:val="20"/>
                <w:szCs w:val="20"/>
              </w:rPr>
              <w:t>Categoric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2A05" w14:textId="77777777" w:rsidR="00C62BFE" w:rsidRPr="00CC0217" w:rsidRDefault="00C62BFE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14:paraId="15F79BE2" w14:textId="34C50D3D" w:rsidR="006F6926" w:rsidRDefault="006F6926" w:rsidP="00C62BFE">
      <w:pPr>
        <w:rPr>
          <w:rFonts w:cstheme="minorHAnsi"/>
        </w:rPr>
      </w:pPr>
    </w:p>
    <w:p w14:paraId="0699B607" w14:textId="77777777" w:rsidR="006F6926" w:rsidRDefault="006F6926">
      <w:pPr>
        <w:rPr>
          <w:rFonts w:cstheme="minorHAnsi"/>
        </w:rPr>
      </w:pPr>
      <w:r>
        <w:rPr>
          <w:rFonts w:cstheme="minorHAnsi"/>
        </w:rPr>
        <w:br w:type="page"/>
      </w:r>
    </w:p>
    <w:p w14:paraId="018D8CCD" w14:textId="603F264A" w:rsidR="00C62BFE" w:rsidRPr="006F6926" w:rsidRDefault="0004093A" w:rsidP="00C62BFE">
      <w:pPr>
        <w:pStyle w:val="Appendix"/>
        <w:numPr>
          <w:ilvl w:val="0"/>
          <w:numId w:val="0"/>
        </w:numPr>
        <w:ind w:left="360"/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</w:pPr>
      <w:proofErr w:type="spellStart"/>
      <w:r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>eTable</w:t>
      </w:r>
      <w:proofErr w:type="spellEnd"/>
      <w:r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 xml:space="preserve"> 2. </w:t>
      </w:r>
      <w:r w:rsidR="00C62BFE"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>The Cohorts of Expansion and Non-Expansion States from 2010-20</w:t>
      </w:r>
      <w:r w:rsidR="00203291"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>18</w:t>
      </w:r>
      <w:r w:rsidR="00C62BFE"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 xml:space="preserve"> by the Year of Expansion Us</w:t>
      </w:r>
      <w:r w:rsid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>ed</w:t>
      </w:r>
      <w:r w:rsidR="00C62BFE"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 xml:space="preserve"> in Difference-</w:t>
      </w:r>
      <w:r w:rsidR="00203291"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>i</w:t>
      </w:r>
      <w:r w:rsidR="00C62BFE" w:rsidRPr="006F6926">
        <w:rPr>
          <w:rFonts w:ascii="Arial" w:hAnsi="Arial" w:cs="Arial"/>
          <w:b/>
          <w:bCs/>
          <w:color w:val="000000" w:themeColor="text1"/>
          <w:sz w:val="20"/>
          <w:szCs w:val="20"/>
          <w:vertAlign w:val="baseline"/>
        </w:rPr>
        <w:t>n-Difference Model</w:t>
      </w:r>
    </w:p>
    <w:tbl>
      <w:tblPr>
        <w:tblStyle w:val="TableGrid1"/>
        <w:tblW w:w="8062" w:type="dxa"/>
        <w:tblInd w:w="647" w:type="dxa"/>
        <w:tblLook w:val="04A0" w:firstRow="1" w:lastRow="0" w:firstColumn="1" w:lastColumn="0" w:noHBand="0" w:noVBand="1"/>
      </w:tblPr>
      <w:tblGrid>
        <w:gridCol w:w="810"/>
        <w:gridCol w:w="1890"/>
        <w:gridCol w:w="1890"/>
        <w:gridCol w:w="1672"/>
        <w:gridCol w:w="1800"/>
      </w:tblGrid>
      <w:tr w:rsidR="00203291" w:rsidRPr="006F6926" w14:paraId="5A934D9C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47E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52715" w14:textId="77777777" w:rsidR="00203291" w:rsidRPr="006F6926" w:rsidRDefault="0020329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6926">
              <w:rPr>
                <w:rFonts w:ascii="Arial" w:hAnsi="Arial"/>
                <w:b/>
                <w:bCs/>
                <w:sz w:val="20"/>
                <w:szCs w:val="20"/>
              </w:rPr>
              <w:t>The cohort of states expanded in 20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91348" w14:textId="77777777" w:rsidR="00203291" w:rsidRPr="006F6926" w:rsidRDefault="0020329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6926">
              <w:rPr>
                <w:rFonts w:ascii="Arial" w:hAnsi="Arial"/>
                <w:b/>
                <w:bCs/>
                <w:sz w:val="20"/>
                <w:szCs w:val="20"/>
              </w:rPr>
              <w:t>The cohort of states expanded in 201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5674A" w14:textId="77777777" w:rsidR="00203291" w:rsidRPr="006F6926" w:rsidRDefault="0020329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6926">
              <w:rPr>
                <w:rFonts w:ascii="Arial" w:hAnsi="Arial"/>
                <w:b/>
                <w:bCs/>
                <w:sz w:val="20"/>
                <w:szCs w:val="20"/>
              </w:rPr>
              <w:t>The cohort of states expanded in 20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07207" w14:textId="77777777" w:rsidR="00203291" w:rsidRPr="006F6926" w:rsidRDefault="0020329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6926">
              <w:rPr>
                <w:rFonts w:ascii="Arial" w:hAnsi="Arial"/>
                <w:b/>
                <w:bCs/>
                <w:sz w:val="20"/>
                <w:szCs w:val="20"/>
              </w:rPr>
              <w:t>The cohort of non-expansion states</w:t>
            </w:r>
          </w:p>
        </w:tc>
      </w:tr>
      <w:tr w:rsidR="00203291" w:rsidRPr="006F6926" w14:paraId="7B27CB89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5360F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  <w:bookmarkStart w:id="1" w:name="_Hlk101511843" w:colFirst="1" w:colLast="6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7B5DE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Arizo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8C604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Alask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13C0D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Louisia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0054A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Alabama</w:t>
            </w:r>
          </w:p>
        </w:tc>
      </w:tr>
      <w:tr w:rsidR="00203291" w:rsidRPr="006F6926" w14:paraId="206F0972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36F0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6BE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Arkans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76A5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Indian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84F6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Monta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6E86A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Florida</w:t>
            </w:r>
          </w:p>
        </w:tc>
      </w:tr>
      <w:tr w:rsidR="00203291" w:rsidRPr="006F6926" w14:paraId="4225A2A6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A1335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FCC52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Californ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272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Pennsylvani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DF74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EE7B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Georgia</w:t>
            </w:r>
          </w:p>
        </w:tc>
      </w:tr>
      <w:tr w:rsidR="00203291" w:rsidRPr="006F6926" w14:paraId="7020B9E7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9C76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832C3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Colorad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18CA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CED4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E102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Kansas</w:t>
            </w:r>
          </w:p>
        </w:tc>
      </w:tr>
      <w:tr w:rsidR="00203291" w:rsidRPr="006F6926" w14:paraId="6ED7F388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CB41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A4BAA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Connecticu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5846F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81B3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F5C3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Mississippi</w:t>
            </w:r>
          </w:p>
        </w:tc>
      </w:tr>
      <w:tr w:rsidR="00203291" w:rsidRPr="006F6926" w14:paraId="3C1C4A8A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A35C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0379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Delawa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006F6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C236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AED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Missouri</w:t>
            </w:r>
          </w:p>
        </w:tc>
      </w:tr>
      <w:tr w:rsidR="00203291" w:rsidRPr="006F6926" w14:paraId="6A53AB90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455F8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2C9A9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District of Columb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2591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2F54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AB236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ebraska</w:t>
            </w:r>
          </w:p>
        </w:tc>
      </w:tr>
      <w:tr w:rsidR="00203291" w:rsidRPr="006F6926" w14:paraId="0B1D16E9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AD5F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CEB3A" w14:textId="77777777" w:rsidR="00203291" w:rsidRPr="006F6926" w:rsidRDefault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Hawai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087C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72CA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B93AC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orth Carolina</w:t>
            </w:r>
          </w:p>
        </w:tc>
      </w:tr>
      <w:tr w:rsidR="00203291" w:rsidRPr="006F6926" w14:paraId="1636607B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4B1EC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A9D4D" w14:textId="77777777" w:rsidR="00203291" w:rsidRPr="006F6926" w:rsidRDefault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Illino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6278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8B15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1BB97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Oklahoma</w:t>
            </w:r>
          </w:p>
        </w:tc>
      </w:tr>
      <w:tr w:rsidR="00203291" w:rsidRPr="006F6926" w14:paraId="67B1043C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133E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1314" w14:textId="77777777" w:rsidR="00203291" w:rsidRPr="006F6926" w:rsidRDefault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Iow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D323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BCA2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B177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South Carolina</w:t>
            </w:r>
          </w:p>
        </w:tc>
      </w:tr>
      <w:tr w:rsidR="00203291" w:rsidRPr="006F6926" w14:paraId="28D853B6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621E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D717" w14:textId="77777777" w:rsidR="00203291" w:rsidRPr="006F6926" w:rsidRDefault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Kentuck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5E0E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90A9E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B098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South Dakota</w:t>
            </w:r>
          </w:p>
        </w:tc>
      </w:tr>
      <w:tr w:rsidR="00203291" w:rsidRPr="006F6926" w14:paraId="226C1CF5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294A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CA9E4" w14:textId="77777777" w:rsidR="00203291" w:rsidRPr="006F6926" w:rsidRDefault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Marylan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578A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F617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0C901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Tennessee</w:t>
            </w:r>
          </w:p>
        </w:tc>
      </w:tr>
      <w:tr w:rsidR="00203291" w:rsidRPr="006F6926" w14:paraId="7E8037C7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A491" w14:textId="77777777" w:rsidR="00203291" w:rsidRPr="006F6926" w:rsidRDefault="00203291" w:rsidP="00C62BFE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260C" w14:textId="77777777" w:rsidR="00203291" w:rsidRPr="006F6926" w:rsidRDefault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Massachuset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45E5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2A20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C771" w14:textId="77777777" w:rsidR="00203291" w:rsidRPr="006F6926" w:rsidRDefault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Texas</w:t>
            </w:r>
          </w:p>
        </w:tc>
      </w:tr>
      <w:tr w:rsidR="00203291" w:rsidRPr="006F6926" w14:paraId="248D4014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C58E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A097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Michiga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B00D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AB7B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FC41" w14:textId="66A85A8D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Wyoming</w:t>
            </w:r>
          </w:p>
        </w:tc>
      </w:tr>
      <w:tr w:rsidR="00203291" w:rsidRPr="006F6926" w14:paraId="7E5952F6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F97C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E90F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Minneso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A436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9B90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F40D" w14:textId="63A6B3E1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Maine</w:t>
            </w:r>
          </w:p>
        </w:tc>
      </w:tr>
      <w:tr w:rsidR="00203291" w:rsidRPr="006F6926" w14:paraId="51123D00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A911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DB33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evad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0E31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3F66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4B80" w14:textId="0D4FA4B8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Virginia</w:t>
            </w:r>
          </w:p>
        </w:tc>
      </w:tr>
      <w:tr w:rsidR="00203291" w:rsidRPr="006F6926" w14:paraId="1827D8C8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AF820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DB645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ew Hampshi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5C51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74F4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9498F" w14:textId="436EE27D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Idaho</w:t>
            </w:r>
          </w:p>
        </w:tc>
      </w:tr>
      <w:tr w:rsidR="00203291" w:rsidRPr="006F6926" w14:paraId="72B372E5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1E5D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DA7FB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ew Jers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2BFD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60A6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236A" w14:textId="0FF39F5E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  <w:r w:rsidRPr="006F6926">
              <w:rPr>
                <w:rFonts w:ascii="Arial" w:hAnsi="Arial"/>
                <w:sz w:val="20"/>
                <w:szCs w:val="20"/>
              </w:rPr>
              <w:t>Utah</w:t>
            </w:r>
          </w:p>
        </w:tc>
      </w:tr>
      <w:tr w:rsidR="00203291" w:rsidRPr="006F6926" w14:paraId="4C4954D0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AFC7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5769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ew Mexic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231F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3D25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770F" w14:textId="4B7126C3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358B7F8D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8BA7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54236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ew Yor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E277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C8B2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A7F0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3BE6DD53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0423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08A3B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North Dako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D945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EBC1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425E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5CEB511C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9671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92600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Ohi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8345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F3E4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1DEF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444478E3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7F9B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2E62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Oreg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2D9D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8282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5721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6EFAA507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6586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7CFB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Rhode Islan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5E9B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64DB4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D344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64526CB4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E8C5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7E58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Vermo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D954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1973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17A2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61CA32F4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20D6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59DB7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Washingt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4580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3F66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990D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03291" w:rsidRPr="006F6926" w14:paraId="42129302" w14:textId="77777777" w:rsidTr="0020329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B36D" w14:textId="77777777" w:rsidR="00203291" w:rsidRPr="006F6926" w:rsidRDefault="00203291" w:rsidP="00203291">
            <w:pPr>
              <w:numPr>
                <w:ilvl w:val="0"/>
                <w:numId w:val="2"/>
              </w:numPr>
              <w:spacing w:line="254" w:lineRule="auto"/>
              <w:contextualSpacing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2EF2" w14:textId="77777777" w:rsidR="00203291" w:rsidRPr="006F6926" w:rsidRDefault="00203291" w:rsidP="00203291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F6926">
              <w:rPr>
                <w:rFonts w:ascii="Arial" w:eastAsia="Times New Roman" w:hAnsi="Arial"/>
                <w:sz w:val="20"/>
                <w:szCs w:val="20"/>
              </w:rPr>
              <w:t>West Virgin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C54C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39DBF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74443" w14:textId="77777777" w:rsidR="00203291" w:rsidRPr="006F6926" w:rsidRDefault="00203291" w:rsidP="00203291">
            <w:pPr>
              <w:rPr>
                <w:rFonts w:ascii="Arial" w:hAnsi="Arial"/>
                <w:sz w:val="20"/>
                <w:szCs w:val="20"/>
              </w:rPr>
            </w:pPr>
          </w:p>
        </w:tc>
      </w:tr>
      <w:bookmarkEnd w:id="1"/>
    </w:tbl>
    <w:p w14:paraId="5D9E974E" w14:textId="77777777" w:rsidR="00C62BFE" w:rsidRPr="000F5B74" w:rsidRDefault="00C62BFE" w:rsidP="00C62BFE">
      <w:pPr>
        <w:spacing w:line="254" w:lineRule="auto"/>
        <w:rPr>
          <w:rFonts w:eastAsia="Calibri" w:cstheme="minorHAnsi"/>
          <w:sz w:val="24"/>
          <w:szCs w:val="24"/>
        </w:rPr>
      </w:pPr>
    </w:p>
    <w:p w14:paraId="281F7489" w14:textId="77777777" w:rsidR="00C62BFE" w:rsidRPr="000F5B74" w:rsidRDefault="00C62BFE" w:rsidP="00C62BFE">
      <w:pPr>
        <w:rPr>
          <w:rFonts w:cstheme="minorHAnsi"/>
          <w:sz w:val="24"/>
          <w:szCs w:val="24"/>
        </w:rPr>
      </w:pPr>
    </w:p>
    <w:p w14:paraId="59C68682" w14:textId="77777777" w:rsidR="00C62BFE" w:rsidRPr="000F5B74" w:rsidRDefault="00C62BFE" w:rsidP="00C62BFE">
      <w:pPr>
        <w:rPr>
          <w:rFonts w:cstheme="minorHAnsi"/>
        </w:rPr>
      </w:pPr>
    </w:p>
    <w:p w14:paraId="302301CB" w14:textId="77777777" w:rsidR="00C62BFE" w:rsidRPr="000F5B74" w:rsidRDefault="00C62BFE" w:rsidP="00C62BFE">
      <w:pPr>
        <w:rPr>
          <w:rFonts w:cstheme="minorHAnsi"/>
        </w:rPr>
      </w:pPr>
    </w:p>
    <w:p w14:paraId="4A08970C" w14:textId="5723F029" w:rsidR="00C62BFE" w:rsidRDefault="00C62BFE" w:rsidP="00C62BFE">
      <w:pPr>
        <w:rPr>
          <w:rFonts w:cstheme="minorHAnsi"/>
        </w:rPr>
      </w:pPr>
    </w:p>
    <w:p w14:paraId="18C1448A" w14:textId="496F2E56" w:rsidR="00985F13" w:rsidRDefault="00985F13" w:rsidP="00C62BFE">
      <w:pPr>
        <w:rPr>
          <w:rFonts w:cstheme="minorHAnsi"/>
        </w:rPr>
      </w:pPr>
    </w:p>
    <w:p w14:paraId="495168AA" w14:textId="53293047" w:rsidR="00985F13" w:rsidRDefault="00985F13" w:rsidP="00C62BFE">
      <w:pPr>
        <w:rPr>
          <w:rFonts w:cstheme="minorHAnsi"/>
        </w:rPr>
      </w:pPr>
    </w:p>
    <w:p w14:paraId="700CDB4B" w14:textId="77777777" w:rsidR="006F6926" w:rsidRDefault="006F6926">
      <w:pPr>
        <w:rPr>
          <w:rFonts w:cstheme="minorHAnsi"/>
          <w:b/>
          <w:iCs/>
          <w:color w:val="44546A" w:themeColor="text2"/>
        </w:rPr>
      </w:pPr>
      <w:r>
        <w:rPr>
          <w:rFonts w:cstheme="minorHAnsi"/>
          <w:b/>
          <w:i/>
        </w:rPr>
        <w:br w:type="page"/>
      </w:r>
    </w:p>
    <w:p w14:paraId="459B812C" w14:textId="582AB277" w:rsidR="00135BE0" w:rsidRPr="004319DE" w:rsidRDefault="004319DE" w:rsidP="00135BE0">
      <w:pPr>
        <w:pStyle w:val="Caption"/>
        <w:spacing w:line="276" w:lineRule="auto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e</w:t>
      </w:r>
      <w:r w:rsidR="00CE42CA" w:rsidRPr="004319DE">
        <w:rPr>
          <w:rFonts w:ascii="Arial" w:hAnsi="Arial" w:cs="Arial"/>
          <w:b/>
          <w:i w:val="0"/>
          <w:color w:val="000000" w:themeColor="text1"/>
          <w:sz w:val="20"/>
          <w:szCs w:val="20"/>
        </w:rPr>
        <w:t>Sensitivity</w:t>
      </w:r>
      <w:proofErr w:type="spellEnd"/>
      <w:r w:rsidR="00CE42CA" w:rsidRPr="004319DE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A</w:t>
      </w:r>
      <w:r w:rsidR="00CE42CA" w:rsidRPr="004319DE">
        <w:rPr>
          <w:rFonts w:ascii="Arial" w:hAnsi="Arial" w:cs="Arial"/>
          <w:b/>
          <w:i w:val="0"/>
          <w:color w:val="000000" w:themeColor="text1"/>
          <w:sz w:val="20"/>
          <w:szCs w:val="20"/>
        </w:rPr>
        <w:t>nalysis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. </w:t>
      </w:r>
      <w:r w:rsidR="00135BE0" w:rsidRPr="004319DE">
        <w:rPr>
          <w:rFonts w:ascii="Arial" w:hAnsi="Arial" w:cs="Arial"/>
          <w:b/>
          <w:i w:val="0"/>
          <w:color w:val="000000" w:themeColor="text1"/>
          <w:sz w:val="20"/>
          <w:szCs w:val="20"/>
        </w:rPr>
        <w:t>The sensitivity test is looking at the age group 65-75 who are subject to Medicare and screened for CRC</w:t>
      </w:r>
    </w:p>
    <w:p w14:paraId="4F23E09A" w14:textId="5F9D4982" w:rsidR="00CE42CA" w:rsidRPr="004319DE" w:rsidRDefault="00CE42CA" w:rsidP="00CE42CA">
      <w:pPr>
        <w:rPr>
          <w:rFonts w:ascii="Arial" w:hAnsi="Arial" w:cs="Arial"/>
          <w:sz w:val="20"/>
          <w:szCs w:val="20"/>
        </w:rPr>
      </w:pPr>
      <w:r w:rsidRPr="004319DE">
        <w:rPr>
          <w:rFonts w:ascii="Arial" w:hAnsi="Arial" w:cs="Arial"/>
          <w:sz w:val="20"/>
          <w:szCs w:val="20"/>
        </w:rPr>
        <w:t>Results of sensitivity analysis: as is shown in the tables below none of the results are significant, show that the Medicaid expansion is not associated with an increase in CRC screening among adults aged 65-75 who are subjects to Medicare</w:t>
      </w:r>
      <w:r w:rsidR="00135BE0" w:rsidRPr="004319DE">
        <w:rPr>
          <w:rFonts w:ascii="Arial" w:hAnsi="Arial" w:cs="Arial"/>
          <w:sz w:val="20"/>
          <w:szCs w:val="20"/>
        </w:rPr>
        <w:t>, which confirm our r</w:t>
      </w:r>
      <w:r w:rsidRPr="004319DE">
        <w:rPr>
          <w:rFonts w:ascii="Arial" w:hAnsi="Arial" w:cs="Arial"/>
          <w:sz w:val="20"/>
          <w:szCs w:val="20"/>
        </w:rPr>
        <w:t>esults presented in the manuscript.</w:t>
      </w:r>
    </w:p>
    <w:p w14:paraId="2E6C48FE" w14:textId="60EDCE9B" w:rsidR="00CE42CA" w:rsidRPr="004319DE" w:rsidRDefault="004319DE" w:rsidP="00CE42CA">
      <w:pPr>
        <w:pStyle w:val="Caption"/>
        <w:spacing w:line="276" w:lineRule="auto"/>
        <w:rPr>
          <w:rFonts w:cstheme="minorHAnsi"/>
          <w:i w:val="0"/>
          <w:color w:val="000000" w:themeColor="text1"/>
          <w:sz w:val="22"/>
          <w:szCs w:val="22"/>
        </w:rPr>
      </w:pPr>
      <w:r w:rsidRPr="00512799">
        <w:rPr>
          <w:rFonts w:ascii="Arial" w:hAnsi="Arial" w:cs="Arial"/>
          <w:b/>
          <w:i w:val="0"/>
          <w:color w:val="000000" w:themeColor="text1"/>
          <w:sz w:val="20"/>
          <w:szCs w:val="20"/>
        </w:rPr>
        <w:t>eTable3.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r w:rsidR="00CE42CA" w:rsidRPr="004319DE">
        <w:rPr>
          <w:rFonts w:ascii="Arial" w:hAnsi="Arial" w:cs="Arial"/>
          <w:i w:val="0"/>
          <w:color w:val="000000" w:themeColor="text1"/>
          <w:sz w:val="20"/>
          <w:szCs w:val="20"/>
        </w:rPr>
        <w:t>Difference-in-Difference Estimates of The Impact of the ACA Medicaid Expansion on Colorectal Cancer Screening for Adults Aged 65-75 with Income Below 400% of the FPL, 2010-2018</w:t>
      </w:r>
    </w:p>
    <w:tbl>
      <w:tblPr>
        <w:tblStyle w:val="GridTable6Colorful"/>
        <w:tblW w:w="9625" w:type="dxa"/>
        <w:tblInd w:w="-275" w:type="dxa"/>
        <w:tblBorders>
          <w:insideH w:val="single" w:sz="6" w:space="0" w:color="666666" w:themeColor="text1" w:themeTint="99"/>
          <w:insideV w:val="single" w:sz="6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3273"/>
        <w:gridCol w:w="2386"/>
        <w:gridCol w:w="1940"/>
        <w:gridCol w:w="2026"/>
      </w:tblGrid>
      <w:tr w:rsidR="00CE42CA" w:rsidRPr="004319DE" w14:paraId="1F9F8965" w14:textId="77777777" w:rsidTr="00B73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bottom w:val="single" w:sz="6" w:space="0" w:color="666666" w:themeColor="text1" w:themeTint="99"/>
            </w:tcBorders>
          </w:tcPr>
          <w:p w14:paraId="0B38F1F9" w14:textId="77777777" w:rsidR="00CE42CA" w:rsidRPr="004319DE" w:rsidRDefault="00CE42CA" w:rsidP="00B731B6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</w:p>
          <w:p w14:paraId="22A78BB1" w14:textId="77777777" w:rsidR="00CE42CA" w:rsidRPr="004319DE" w:rsidRDefault="00CE42CA" w:rsidP="00B731B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Income Level</w:t>
            </w:r>
          </w:p>
        </w:tc>
        <w:tc>
          <w:tcPr>
            <w:tcW w:w="2386" w:type="dxa"/>
            <w:tcBorders>
              <w:bottom w:val="single" w:sz="6" w:space="0" w:color="666666" w:themeColor="text1" w:themeTint="99"/>
            </w:tcBorders>
            <w:hideMark/>
          </w:tcPr>
          <w:p w14:paraId="10A6BB8D" w14:textId="77777777" w:rsidR="00CE42CA" w:rsidRPr="004319DE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4319DE">
              <w:rPr>
                <w:rFonts w:ascii="Arial" w:hAnsi="Arial" w:cs="Arial"/>
                <w:b w:val="0"/>
                <w:sz w:val="20"/>
                <w:szCs w:val="20"/>
              </w:rPr>
              <w:t xml:space="preserve">Expansion effect on CRC screening </w:t>
            </w:r>
          </w:p>
          <w:p w14:paraId="6775D72D" w14:textId="77777777" w:rsidR="00CE42CA" w:rsidRPr="004319DE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19DE">
              <w:rPr>
                <w:rFonts w:ascii="Arial" w:hAnsi="Arial" w:cs="Arial"/>
                <w:b w:val="0"/>
                <w:sz w:val="20"/>
                <w:szCs w:val="20"/>
              </w:rPr>
              <w:t>DD estimates (std. err.)</w:t>
            </w:r>
          </w:p>
        </w:tc>
        <w:tc>
          <w:tcPr>
            <w:tcW w:w="1940" w:type="dxa"/>
            <w:tcBorders>
              <w:bottom w:val="single" w:sz="6" w:space="0" w:color="666666" w:themeColor="text1" w:themeTint="99"/>
            </w:tcBorders>
          </w:tcPr>
          <w:p w14:paraId="2ECCDA13" w14:textId="77777777" w:rsidR="00CE42CA" w:rsidRPr="004319DE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03D6E6FE" w14:textId="77777777" w:rsidR="00CE42CA" w:rsidRPr="004319DE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4319DE">
              <w:rPr>
                <w:rFonts w:ascii="Arial" w:hAnsi="Arial" w:cs="Arial"/>
                <w:b w:val="0"/>
                <w:sz w:val="20"/>
                <w:szCs w:val="20"/>
              </w:rPr>
              <w:t>p-value</w:t>
            </w:r>
          </w:p>
        </w:tc>
        <w:tc>
          <w:tcPr>
            <w:tcW w:w="2026" w:type="dxa"/>
            <w:tcBorders>
              <w:bottom w:val="single" w:sz="6" w:space="0" w:color="666666" w:themeColor="text1" w:themeTint="99"/>
            </w:tcBorders>
            <w:hideMark/>
          </w:tcPr>
          <w:p w14:paraId="66685AD0" w14:textId="77777777" w:rsidR="00CE42CA" w:rsidRPr="004319DE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</w:p>
          <w:p w14:paraId="4C70D4C6" w14:textId="77777777" w:rsidR="00CE42CA" w:rsidRPr="004319DE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19DE">
              <w:rPr>
                <w:rFonts w:ascii="Arial" w:hAnsi="Arial" w:cs="Arial"/>
                <w:b w:val="0"/>
                <w:sz w:val="20"/>
                <w:szCs w:val="20"/>
              </w:rPr>
              <w:t>95% CI</w:t>
            </w:r>
          </w:p>
        </w:tc>
      </w:tr>
      <w:tr w:rsidR="00CE42CA" w:rsidRPr="004319DE" w14:paraId="0C24BDBA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  <w:hideMark/>
          </w:tcPr>
          <w:p w14:paraId="4666BCE3" w14:textId="77777777" w:rsidR="00CE42CA" w:rsidRPr="004319DE" w:rsidRDefault="00CE42CA" w:rsidP="00B731B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19DE">
              <w:rPr>
                <w:rFonts w:ascii="Arial" w:hAnsi="Arial" w:cs="Arial"/>
                <w:i/>
                <w:sz w:val="20"/>
                <w:szCs w:val="20"/>
              </w:rPr>
              <w:t>&lt; 400% FPL</w:t>
            </w:r>
          </w:p>
        </w:tc>
        <w:tc>
          <w:tcPr>
            <w:tcW w:w="2386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</w:tcPr>
          <w:p w14:paraId="6E691818" w14:textId="77777777" w:rsidR="00CE42CA" w:rsidRPr="004319DE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 xml:space="preserve">-0.006 (0.008)    </w:t>
            </w:r>
          </w:p>
        </w:tc>
        <w:tc>
          <w:tcPr>
            <w:tcW w:w="1940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</w:tcPr>
          <w:p w14:paraId="50CE436F" w14:textId="77777777" w:rsidR="00CE42CA" w:rsidRPr="004319DE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  <w:tc>
          <w:tcPr>
            <w:tcW w:w="2026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</w:tcPr>
          <w:p w14:paraId="13FDD6C3" w14:textId="77777777" w:rsidR="00CE42CA" w:rsidRPr="004319DE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(-0.022, 0.011)</w:t>
            </w:r>
          </w:p>
        </w:tc>
      </w:tr>
      <w:tr w:rsidR="00CE42CA" w:rsidRPr="004319DE" w14:paraId="1BE4CEC3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  <w:hideMark/>
          </w:tcPr>
          <w:p w14:paraId="788F3599" w14:textId="77777777" w:rsidR="00CE42CA" w:rsidRPr="004319DE" w:rsidRDefault="00CE42CA" w:rsidP="00B731B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19DE">
              <w:rPr>
                <w:rFonts w:ascii="Arial" w:hAnsi="Arial" w:cs="Arial"/>
                <w:i/>
                <w:sz w:val="20"/>
                <w:szCs w:val="20"/>
              </w:rPr>
              <w:t>&lt; 138% FPL</w:t>
            </w:r>
          </w:p>
        </w:tc>
        <w:tc>
          <w:tcPr>
            <w:tcW w:w="2386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</w:tcPr>
          <w:p w14:paraId="29083528" w14:textId="77777777" w:rsidR="00CE42CA" w:rsidRPr="004319DE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-0.010 (0.020)</w:t>
            </w:r>
          </w:p>
        </w:tc>
        <w:tc>
          <w:tcPr>
            <w:tcW w:w="1940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</w:tcPr>
          <w:p w14:paraId="3AEBFBB3" w14:textId="77777777" w:rsidR="00CE42CA" w:rsidRPr="004319DE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2026" w:type="dxa"/>
            <w:tcBorders>
              <w:top w:val="single" w:sz="6" w:space="0" w:color="666666" w:themeColor="text1" w:themeTint="99"/>
              <w:bottom w:val="single" w:sz="6" w:space="0" w:color="666666" w:themeColor="text1" w:themeTint="99"/>
            </w:tcBorders>
            <w:shd w:val="clear" w:color="auto" w:fill="FFFFFF" w:themeFill="background1"/>
          </w:tcPr>
          <w:p w14:paraId="0A23D666" w14:textId="77777777" w:rsidR="00CE42CA" w:rsidRPr="004319DE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(-0.050, 0.030)</w:t>
            </w:r>
          </w:p>
        </w:tc>
      </w:tr>
      <w:tr w:rsidR="00CE42CA" w:rsidRPr="004319DE" w14:paraId="556315A6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6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  <w:hideMark/>
          </w:tcPr>
          <w:p w14:paraId="33DCE229" w14:textId="77777777" w:rsidR="00CE42CA" w:rsidRPr="004319DE" w:rsidRDefault="00CE42CA" w:rsidP="00B731B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2" w:name="_Hlk92194286"/>
            <w:r w:rsidRPr="004319DE">
              <w:rPr>
                <w:rFonts w:ascii="Arial" w:hAnsi="Arial" w:cs="Arial"/>
                <w:i/>
                <w:sz w:val="20"/>
                <w:szCs w:val="20"/>
              </w:rPr>
              <w:t>between 139-400% FPL</w:t>
            </w:r>
            <w:bookmarkEnd w:id="2"/>
          </w:p>
        </w:tc>
        <w:tc>
          <w:tcPr>
            <w:tcW w:w="2386" w:type="dxa"/>
            <w:tcBorders>
              <w:top w:val="single" w:sz="6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BDD1822" w14:textId="77777777" w:rsidR="00CE42CA" w:rsidRPr="004319DE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 xml:space="preserve">-0.002 (0.009)    </w:t>
            </w:r>
          </w:p>
        </w:tc>
        <w:tc>
          <w:tcPr>
            <w:tcW w:w="1940" w:type="dxa"/>
            <w:tcBorders>
              <w:top w:val="single" w:sz="6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BF3B701" w14:textId="77777777" w:rsidR="00CE42CA" w:rsidRPr="004319DE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2026" w:type="dxa"/>
            <w:tcBorders>
              <w:top w:val="single" w:sz="6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FC0755C" w14:textId="77777777" w:rsidR="00CE42CA" w:rsidRPr="004319DE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19DE">
              <w:rPr>
                <w:rFonts w:ascii="Arial" w:hAnsi="Arial" w:cs="Arial"/>
                <w:sz w:val="20"/>
                <w:szCs w:val="20"/>
              </w:rPr>
              <w:t>(-0.019, 0.014)</w:t>
            </w:r>
          </w:p>
        </w:tc>
      </w:tr>
    </w:tbl>
    <w:p w14:paraId="5542693B" w14:textId="77777777" w:rsidR="00CE42CA" w:rsidRPr="004319DE" w:rsidRDefault="00CE42CA" w:rsidP="00CE42CA">
      <w:pPr>
        <w:pStyle w:val="Caption"/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4319DE">
        <w:rPr>
          <w:rFonts w:ascii="Arial" w:hAnsi="Arial" w:cs="Arial"/>
          <w:color w:val="000000" w:themeColor="text1"/>
          <w:sz w:val="20"/>
          <w:szCs w:val="20"/>
        </w:rPr>
        <w:t>** p&lt;0.05 * p&lt;0.1</w:t>
      </w:r>
    </w:p>
    <w:p w14:paraId="6FCBD3CC" w14:textId="13BC09D7" w:rsidR="00CE42CA" w:rsidRPr="004319DE" w:rsidRDefault="004319DE" w:rsidP="00CE42CA">
      <w:pPr>
        <w:pStyle w:val="Caption"/>
        <w:spacing w:line="276" w:lineRule="auto"/>
        <w:rPr>
          <w:rFonts w:ascii="Arial" w:hAnsi="Arial" w:cs="Arial"/>
          <w:i w:val="0"/>
          <w:sz w:val="20"/>
          <w:szCs w:val="20"/>
        </w:rPr>
      </w:pPr>
      <w:bookmarkStart w:id="3" w:name="_Hlk92195192"/>
      <w:r w:rsidRPr="00512799">
        <w:rPr>
          <w:rFonts w:ascii="Arial" w:hAnsi="Arial" w:cs="Arial"/>
          <w:b/>
          <w:i w:val="0"/>
          <w:color w:val="000000" w:themeColor="text1"/>
          <w:sz w:val="20"/>
          <w:szCs w:val="20"/>
        </w:rPr>
        <w:t>eTable4.</w:t>
      </w:r>
      <w:r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r w:rsidR="00CE42CA" w:rsidRPr="004319DE">
        <w:rPr>
          <w:rFonts w:ascii="Arial" w:hAnsi="Arial" w:cs="Arial"/>
          <w:i w:val="0"/>
          <w:color w:val="000000" w:themeColor="text1"/>
          <w:sz w:val="20"/>
          <w:szCs w:val="20"/>
        </w:rPr>
        <w:t>Difference-in-Difference Estimates of the Impact of the ACA Medicaid Expansion on Colorectal Cancer Screening for Adults Aged 65-75 with Income below 400% of the FPL by the Number of Years after Expansion, 2010-2018</w:t>
      </w:r>
      <w:bookmarkEnd w:id="3"/>
    </w:p>
    <w:tbl>
      <w:tblPr>
        <w:tblStyle w:val="GridTable6Colorful"/>
        <w:tblW w:w="9990" w:type="dxa"/>
        <w:tblInd w:w="-275" w:type="dxa"/>
        <w:tblLook w:val="04A0" w:firstRow="1" w:lastRow="0" w:firstColumn="1" w:lastColumn="0" w:noHBand="0" w:noVBand="1"/>
      </w:tblPr>
      <w:tblGrid>
        <w:gridCol w:w="2430"/>
        <w:gridCol w:w="2519"/>
        <w:gridCol w:w="2338"/>
        <w:gridCol w:w="2703"/>
      </w:tblGrid>
      <w:tr w:rsidR="00CE42CA" w:rsidRPr="000F5B74" w14:paraId="1464D5FE" w14:textId="77777777" w:rsidTr="00B73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989315E" w14:textId="77777777" w:rsidR="00CE42CA" w:rsidRPr="000F5B74" w:rsidRDefault="00CE42CA" w:rsidP="00B731B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F37D185" w14:textId="77777777" w:rsidR="00CE42CA" w:rsidRPr="000F5B74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DD estimates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B6DA439" w14:textId="77777777" w:rsidR="00CE42CA" w:rsidRPr="000F5B74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p-value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841EE6D" w14:textId="77777777" w:rsidR="00CE42CA" w:rsidRPr="000F5B74" w:rsidRDefault="00CE42CA" w:rsidP="00B731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95% CI</w:t>
            </w:r>
          </w:p>
        </w:tc>
      </w:tr>
      <w:tr w:rsidR="00CE42CA" w:rsidRPr="000F5B74" w14:paraId="67CD0AD4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4"/>
            <w:tcBorders>
              <w:top w:val="single" w:sz="4" w:space="0" w:color="666666" w:themeColor="text1" w:themeTint="99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14:paraId="7B7237A1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  <w:i/>
              </w:rPr>
            </w:pPr>
            <w:bookmarkStart w:id="4" w:name="_Hlk81901334"/>
            <w:r w:rsidRPr="000F5B74">
              <w:rPr>
                <w:rFonts w:cstheme="minorHAnsi"/>
                <w:i/>
              </w:rPr>
              <w:t xml:space="preserve">The estimates for adults aged </w:t>
            </w:r>
            <w:r w:rsidRPr="000F5B74">
              <w:rPr>
                <w:rFonts w:cstheme="minorHAnsi"/>
              </w:rPr>
              <w:t xml:space="preserve">65-75 </w:t>
            </w:r>
            <w:r w:rsidRPr="000F5B74">
              <w:rPr>
                <w:rFonts w:cstheme="minorHAnsi"/>
                <w:i/>
              </w:rPr>
              <w:t>with income below 400% of the FPL</w:t>
            </w:r>
          </w:p>
        </w:tc>
      </w:tr>
      <w:tr w:rsidR="00CE42CA" w:rsidRPr="000F5B74" w14:paraId="45465487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0256439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Early-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82A630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-0.002 (0.009)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02E6438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801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</w:tcPr>
          <w:p w14:paraId="7EC777A8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20, 0.015)</w:t>
            </w:r>
          </w:p>
        </w:tc>
      </w:tr>
      <w:tr w:rsidR="00CE42CA" w:rsidRPr="000F5B74" w14:paraId="67CFC828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625997B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Mid- 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B7DE6BD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-0.002 (0.010)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809BF73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851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</w:tcPr>
          <w:p w14:paraId="790249A2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22, 0.018)</w:t>
            </w:r>
          </w:p>
        </w:tc>
      </w:tr>
      <w:tr w:rsidR="00CE42CA" w:rsidRPr="000F5B74" w14:paraId="23F56634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auto"/>
              <w:bottom w:val="single" w:sz="12" w:space="0" w:color="auto"/>
              <w:right w:val="single" w:sz="4" w:space="0" w:color="666666" w:themeColor="text1" w:themeTint="99"/>
            </w:tcBorders>
            <w:hideMark/>
          </w:tcPr>
          <w:p w14:paraId="293E8D8F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Late-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666666" w:themeColor="text1" w:themeTint="99"/>
              <w:right w:val="single" w:sz="4" w:space="0" w:color="666666" w:themeColor="text1" w:themeTint="99"/>
            </w:tcBorders>
          </w:tcPr>
          <w:p w14:paraId="5FC9776C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-0.017 (0.012)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666666" w:themeColor="text1" w:themeTint="99"/>
              <w:right w:val="single" w:sz="4" w:space="0" w:color="666666" w:themeColor="text1" w:themeTint="99"/>
            </w:tcBorders>
          </w:tcPr>
          <w:p w14:paraId="4EF74738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167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auto"/>
              <w:right w:val="single" w:sz="12" w:space="0" w:color="auto"/>
            </w:tcBorders>
          </w:tcPr>
          <w:p w14:paraId="7F741924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41, 0.007)</w:t>
            </w:r>
          </w:p>
        </w:tc>
        <w:bookmarkEnd w:id="4"/>
      </w:tr>
      <w:tr w:rsidR="00CE42CA" w:rsidRPr="000F5B74" w14:paraId="7EDCBC93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14:paraId="185E9091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  <w:i/>
              </w:rPr>
            </w:pPr>
            <w:r w:rsidRPr="000F5B74">
              <w:rPr>
                <w:rFonts w:cstheme="minorHAnsi"/>
                <w:i/>
              </w:rPr>
              <w:t xml:space="preserve">The estimates for adults aged </w:t>
            </w:r>
            <w:r w:rsidRPr="000F5B74">
              <w:rPr>
                <w:rFonts w:cstheme="minorHAnsi"/>
              </w:rPr>
              <w:t xml:space="preserve">65-75 </w:t>
            </w:r>
            <w:r w:rsidRPr="000F5B74">
              <w:rPr>
                <w:rFonts w:cstheme="minorHAnsi"/>
                <w:i/>
              </w:rPr>
              <w:t>with income below 138% of the FPL</w:t>
            </w:r>
          </w:p>
        </w:tc>
      </w:tr>
      <w:tr w:rsidR="00CE42CA" w:rsidRPr="000F5B74" w14:paraId="1210C00B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53B528E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Early-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FDAF4DD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-0.014 (0.023)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DF0B60E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537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</w:tcPr>
          <w:p w14:paraId="6684DC9F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60, 0.031)</w:t>
            </w:r>
          </w:p>
        </w:tc>
      </w:tr>
      <w:tr w:rsidR="00CE42CA" w:rsidRPr="000F5B74" w14:paraId="5D1F5394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7A41846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Mid- 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D440AB2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-0.011 0.024)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65B43A1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643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</w:tcPr>
          <w:p w14:paraId="463E3FB8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59, 0.037)</w:t>
            </w:r>
          </w:p>
        </w:tc>
      </w:tr>
      <w:tr w:rsidR="00CE42CA" w:rsidRPr="000F5B74" w14:paraId="5E94D526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auto"/>
              <w:bottom w:val="single" w:sz="12" w:space="0" w:color="auto"/>
              <w:right w:val="single" w:sz="4" w:space="0" w:color="666666" w:themeColor="text1" w:themeTint="99"/>
            </w:tcBorders>
            <w:hideMark/>
          </w:tcPr>
          <w:p w14:paraId="15D63786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Late-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666666" w:themeColor="text1" w:themeTint="99"/>
              <w:right w:val="single" w:sz="4" w:space="0" w:color="666666" w:themeColor="text1" w:themeTint="99"/>
            </w:tcBorders>
          </w:tcPr>
          <w:p w14:paraId="561CD297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-0.003 (0.029)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666666" w:themeColor="text1" w:themeTint="99"/>
              <w:right w:val="single" w:sz="4" w:space="0" w:color="666666" w:themeColor="text1" w:themeTint="99"/>
            </w:tcBorders>
          </w:tcPr>
          <w:p w14:paraId="2AC7CC90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919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auto"/>
              <w:right w:val="single" w:sz="12" w:space="0" w:color="auto"/>
            </w:tcBorders>
          </w:tcPr>
          <w:p w14:paraId="4DFF84C2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59, 0.053)</w:t>
            </w:r>
          </w:p>
        </w:tc>
      </w:tr>
      <w:tr w:rsidR="00CE42CA" w:rsidRPr="000F5B74" w14:paraId="44C7D7C3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666666" w:themeColor="text1" w:themeTint="99"/>
              <w:right w:val="single" w:sz="12" w:space="0" w:color="auto"/>
            </w:tcBorders>
            <w:hideMark/>
          </w:tcPr>
          <w:p w14:paraId="0EC2085F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  <w:i/>
              </w:rPr>
            </w:pPr>
            <w:r w:rsidRPr="000F5B74">
              <w:rPr>
                <w:rFonts w:cstheme="minorHAnsi"/>
                <w:i/>
              </w:rPr>
              <w:t xml:space="preserve">The estimates for adults aged </w:t>
            </w:r>
            <w:r w:rsidRPr="000F5B74">
              <w:rPr>
                <w:rFonts w:cstheme="minorHAnsi"/>
              </w:rPr>
              <w:t xml:space="preserve">65-75 </w:t>
            </w:r>
            <w:r w:rsidRPr="000F5B74">
              <w:rPr>
                <w:rFonts w:cstheme="minorHAnsi"/>
                <w:i/>
              </w:rPr>
              <w:t xml:space="preserve">with income </w:t>
            </w:r>
            <w:bookmarkStart w:id="5" w:name="_Hlk92195111"/>
            <w:r w:rsidRPr="000F5B74">
              <w:rPr>
                <w:rFonts w:cstheme="minorHAnsi"/>
                <w:i/>
              </w:rPr>
              <w:t>between 139-400% of the FPL</w:t>
            </w:r>
            <w:bookmarkEnd w:id="5"/>
          </w:p>
        </w:tc>
      </w:tr>
      <w:tr w:rsidR="00CE42CA" w:rsidRPr="000F5B74" w14:paraId="7EBFED81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1AD36F8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Early-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D22ADD9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0.002 (0.009) 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6742AEF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833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</w:tcPr>
          <w:p w14:paraId="519FE924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16, 0.020)</w:t>
            </w:r>
          </w:p>
        </w:tc>
      </w:tr>
      <w:tr w:rsidR="00CE42CA" w:rsidRPr="000F5B74" w14:paraId="6ED69DFE" w14:textId="77777777" w:rsidTr="00B7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4076F7E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Mid- 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C4CF18A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0.002 (0.011) 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EDB20E3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858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12" w:space="0" w:color="666666" w:themeColor="text1" w:themeTint="99"/>
            </w:tcBorders>
          </w:tcPr>
          <w:p w14:paraId="77897190" w14:textId="77777777" w:rsidR="00CE42CA" w:rsidRPr="000F5B74" w:rsidRDefault="00CE42CA" w:rsidP="00B731B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19, 0.023)</w:t>
            </w:r>
          </w:p>
        </w:tc>
      </w:tr>
      <w:tr w:rsidR="00CE42CA" w:rsidRPr="000F5B74" w14:paraId="1CEA73CF" w14:textId="77777777" w:rsidTr="00B73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666666" w:themeColor="text1" w:themeTint="99"/>
              <w:left w:val="single" w:sz="12" w:space="0" w:color="auto"/>
              <w:bottom w:val="single" w:sz="12" w:space="0" w:color="auto"/>
              <w:right w:val="single" w:sz="4" w:space="0" w:color="666666" w:themeColor="text1" w:themeTint="99"/>
            </w:tcBorders>
            <w:hideMark/>
          </w:tcPr>
          <w:p w14:paraId="3A77FCB4" w14:textId="77777777" w:rsidR="00CE42CA" w:rsidRPr="000F5B74" w:rsidRDefault="00CE42CA" w:rsidP="00B731B6">
            <w:pPr>
              <w:spacing w:line="276" w:lineRule="auto"/>
              <w:rPr>
                <w:rFonts w:cstheme="minorHAnsi"/>
                <w:b w:val="0"/>
              </w:rPr>
            </w:pPr>
            <w:r w:rsidRPr="000F5B74">
              <w:rPr>
                <w:rFonts w:cstheme="minorHAnsi"/>
                <w:b w:val="0"/>
              </w:rPr>
              <w:t>Late-expansion</w:t>
            </w:r>
          </w:p>
        </w:tc>
        <w:tc>
          <w:tcPr>
            <w:tcW w:w="25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666666" w:themeColor="text1" w:themeTint="99"/>
              <w:right w:val="single" w:sz="4" w:space="0" w:color="666666" w:themeColor="text1" w:themeTint="99"/>
            </w:tcBorders>
          </w:tcPr>
          <w:p w14:paraId="282660BB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 xml:space="preserve">-0.019 (0.012)    </w:t>
            </w:r>
          </w:p>
        </w:tc>
        <w:tc>
          <w:tcPr>
            <w:tcW w:w="233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666666" w:themeColor="text1" w:themeTint="99"/>
              <w:right w:val="single" w:sz="4" w:space="0" w:color="666666" w:themeColor="text1" w:themeTint="99"/>
            </w:tcBorders>
          </w:tcPr>
          <w:p w14:paraId="6359A984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0.136</w:t>
            </w:r>
          </w:p>
        </w:tc>
        <w:tc>
          <w:tcPr>
            <w:tcW w:w="2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12" w:space="0" w:color="auto"/>
              <w:right w:val="single" w:sz="12" w:space="0" w:color="auto"/>
            </w:tcBorders>
          </w:tcPr>
          <w:p w14:paraId="01C92704" w14:textId="77777777" w:rsidR="00CE42CA" w:rsidRPr="000F5B74" w:rsidRDefault="00CE42CA" w:rsidP="00B731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5B74">
              <w:rPr>
                <w:rFonts w:cstheme="minorHAnsi"/>
              </w:rPr>
              <w:t>(-0.043, 0.006)</w:t>
            </w:r>
          </w:p>
        </w:tc>
      </w:tr>
    </w:tbl>
    <w:p w14:paraId="69699E3F" w14:textId="77777777" w:rsidR="00CE42CA" w:rsidRPr="000F5B74" w:rsidRDefault="00CE42CA" w:rsidP="00CE42CA">
      <w:pPr>
        <w:rPr>
          <w:rFonts w:cstheme="minorHAnsi"/>
        </w:rPr>
      </w:pPr>
    </w:p>
    <w:p w14:paraId="13E8C3C3" w14:textId="77777777" w:rsidR="00CE42CA" w:rsidRPr="000F5B74" w:rsidRDefault="00CE42CA" w:rsidP="00CE42CA">
      <w:pPr>
        <w:rPr>
          <w:rFonts w:cstheme="minorHAnsi"/>
        </w:rPr>
      </w:pPr>
    </w:p>
    <w:p w14:paraId="00AB851E" w14:textId="5B728B6F" w:rsidR="00B731B6" w:rsidRPr="000F5B74" w:rsidRDefault="00B731B6">
      <w:pPr>
        <w:rPr>
          <w:rFonts w:cstheme="minorHAnsi"/>
        </w:rPr>
      </w:pPr>
    </w:p>
    <w:p w14:paraId="545C11A4" w14:textId="17B1EEEA" w:rsidR="00CF783C" w:rsidRDefault="00CF783C">
      <w:pPr>
        <w:rPr>
          <w:rFonts w:cstheme="minorHAnsi"/>
        </w:rPr>
      </w:pPr>
    </w:p>
    <w:p w14:paraId="20273E4F" w14:textId="1C8E1220" w:rsidR="00985F13" w:rsidRDefault="00985F13">
      <w:pPr>
        <w:rPr>
          <w:rFonts w:cstheme="minorHAnsi"/>
        </w:rPr>
      </w:pPr>
    </w:p>
    <w:p w14:paraId="115A1CA9" w14:textId="490A3A5D" w:rsidR="00985F13" w:rsidRDefault="00985F13">
      <w:pPr>
        <w:rPr>
          <w:rFonts w:cstheme="minorHAnsi"/>
        </w:rPr>
      </w:pPr>
    </w:p>
    <w:p w14:paraId="286DD9C1" w14:textId="77777777" w:rsidR="00985F13" w:rsidRPr="000F5B74" w:rsidRDefault="00985F13">
      <w:pPr>
        <w:rPr>
          <w:rFonts w:cstheme="minorHAnsi"/>
        </w:rPr>
      </w:pPr>
    </w:p>
    <w:p w14:paraId="67711E58" w14:textId="79233392" w:rsidR="00135BE0" w:rsidRDefault="00135BE0">
      <w:pPr>
        <w:rPr>
          <w:rFonts w:cstheme="minorHAnsi"/>
        </w:rPr>
      </w:pPr>
    </w:p>
    <w:p w14:paraId="567E5FA0" w14:textId="77777777" w:rsidR="00985F13" w:rsidRPr="000F5B74" w:rsidRDefault="00985F13">
      <w:pPr>
        <w:rPr>
          <w:rFonts w:cstheme="minorHAnsi"/>
        </w:rPr>
      </w:pPr>
    </w:p>
    <w:p w14:paraId="345C32A7" w14:textId="77777777" w:rsidR="004319DE" w:rsidRDefault="004319DE">
      <w:pPr>
        <w:rPr>
          <w:rFonts w:cstheme="minorHAnsi"/>
          <w:b/>
          <w:iCs/>
          <w:color w:val="44546A" w:themeColor="text2"/>
        </w:rPr>
      </w:pPr>
      <w:r>
        <w:rPr>
          <w:rFonts w:cstheme="minorHAnsi"/>
          <w:b/>
          <w:i/>
        </w:rPr>
        <w:br w:type="page"/>
      </w:r>
    </w:p>
    <w:p w14:paraId="29FAA20B" w14:textId="77777777" w:rsidR="00512799" w:rsidRDefault="004319DE" w:rsidP="00135BE0">
      <w:pPr>
        <w:pStyle w:val="Caption"/>
        <w:spacing w:line="276" w:lineRule="auto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proofErr w:type="spellStart"/>
      <w:r w:rsidRPr="004319DE">
        <w:rPr>
          <w:rFonts w:ascii="Arial" w:hAnsi="Arial" w:cs="Arial"/>
          <w:b/>
          <w:i w:val="0"/>
          <w:color w:val="000000" w:themeColor="text1"/>
          <w:sz w:val="20"/>
          <w:szCs w:val="20"/>
        </w:rPr>
        <w:t>e</w:t>
      </w:r>
      <w:r w:rsidR="00512799">
        <w:rPr>
          <w:rFonts w:ascii="Arial" w:hAnsi="Arial" w:cs="Arial"/>
          <w:b/>
          <w:i w:val="0"/>
          <w:color w:val="000000" w:themeColor="text1"/>
          <w:sz w:val="20"/>
          <w:szCs w:val="20"/>
        </w:rPr>
        <w:t>Event</w:t>
      </w:r>
      <w:proofErr w:type="spellEnd"/>
      <w:r w:rsidR="00512799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Study Plots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. </w:t>
      </w:r>
    </w:p>
    <w:p w14:paraId="2DCA25F0" w14:textId="30F57312" w:rsidR="00135BE0" w:rsidRPr="00512799" w:rsidRDefault="00512799" w:rsidP="00135BE0">
      <w:pPr>
        <w:pStyle w:val="Caption"/>
        <w:spacing w:line="276" w:lineRule="auto"/>
        <w:rPr>
          <w:rFonts w:ascii="Arial" w:hAnsi="Arial" w:cs="Arial"/>
          <w:i w:val="0"/>
          <w:sz w:val="20"/>
          <w:szCs w:val="20"/>
        </w:rPr>
      </w:pP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eFigure1. </w:t>
      </w:r>
      <w:r w:rsidR="00135BE0" w:rsidRPr="00512799">
        <w:rPr>
          <w:rFonts w:ascii="Arial" w:hAnsi="Arial" w:cs="Arial"/>
          <w:i w:val="0"/>
          <w:color w:val="000000" w:themeColor="text1"/>
          <w:sz w:val="20"/>
          <w:szCs w:val="20"/>
        </w:rPr>
        <w:t>Event Study Plots</w:t>
      </w:r>
      <w:r w:rsidR="002F3A7E" w:rsidRPr="00512799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by income subgroup</w:t>
      </w:r>
    </w:p>
    <w:p w14:paraId="7023F064" w14:textId="61C20F4E" w:rsidR="00135BE0" w:rsidRPr="000F5B74" w:rsidRDefault="00C60B35">
      <w:pPr>
        <w:rPr>
          <w:rFonts w:cstheme="minorHAnsi"/>
        </w:rPr>
      </w:pPr>
      <w:r w:rsidRPr="000F5B74">
        <w:rPr>
          <w:rFonts w:cstheme="minorHAnsi"/>
          <w:noProof/>
        </w:rPr>
        <w:drawing>
          <wp:inline distT="0" distB="0" distL="0" distR="0" wp14:anchorId="57DCBA77" wp14:editId="2180B590">
            <wp:extent cx="5943600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213CD" w14:textId="22B0FBBB" w:rsidR="00C60B35" w:rsidRPr="000F5B74" w:rsidRDefault="00C60B35">
      <w:pPr>
        <w:rPr>
          <w:rFonts w:cstheme="minorHAnsi"/>
        </w:rPr>
      </w:pPr>
    </w:p>
    <w:p w14:paraId="7AB5FD29" w14:textId="32BE11FF" w:rsidR="002F3A7E" w:rsidRPr="000F5B74" w:rsidRDefault="002F3A7E">
      <w:pPr>
        <w:rPr>
          <w:rFonts w:cstheme="minorHAnsi"/>
        </w:rPr>
      </w:pPr>
    </w:p>
    <w:p w14:paraId="40C5201B" w14:textId="656D75B0" w:rsidR="002F3A7E" w:rsidRPr="000F5B74" w:rsidRDefault="002F3A7E">
      <w:pPr>
        <w:rPr>
          <w:rFonts w:cstheme="minorHAnsi"/>
        </w:rPr>
      </w:pPr>
    </w:p>
    <w:p w14:paraId="3348BE86" w14:textId="08C1EF81" w:rsidR="002F3A7E" w:rsidRPr="000F5B74" w:rsidRDefault="002F3A7E">
      <w:pPr>
        <w:rPr>
          <w:rFonts w:cstheme="minorHAnsi"/>
        </w:rPr>
      </w:pPr>
    </w:p>
    <w:p w14:paraId="130DCCA8" w14:textId="137103A1" w:rsidR="002F3A7E" w:rsidRPr="000F5B74" w:rsidRDefault="002F3A7E">
      <w:pPr>
        <w:rPr>
          <w:rFonts w:cstheme="minorHAnsi"/>
        </w:rPr>
      </w:pPr>
    </w:p>
    <w:p w14:paraId="71A4EC9C" w14:textId="5F16148E" w:rsidR="002F3A7E" w:rsidRPr="000F5B74" w:rsidRDefault="002F3A7E">
      <w:pPr>
        <w:rPr>
          <w:rFonts w:cstheme="minorHAnsi"/>
        </w:rPr>
      </w:pPr>
    </w:p>
    <w:p w14:paraId="6D1F7D66" w14:textId="6C1AAEE2" w:rsidR="002F3A7E" w:rsidRPr="000F5B74" w:rsidRDefault="002F3A7E">
      <w:pPr>
        <w:rPr>
          <w:rFonts w:cstheme="minorHAnsi"/>
        </w:rPr>
      </w:pPr>
    </w:p>
    <w:p w14:paraId="56B4059E" w14:textId="53485F6E" w:rsidR="002F3A7E" w:rsidRPr="000F5B74" w:rsidRDefault="002F3A7E">
      <w:pPr>
        <w:rPr>
          <w:rFonts w:cstheme="minorHAnsi"/>
        </w:rPr>
      </w:pPr>
    </w:p>
    <w:p w14:paraId="1A81E16B" w14:textId="03B19347" w:rsidR="002F3A7E" w:rsidRPr="000F5B74" w:rsidRDefault="002F3A7E">
      <w:pPr>
        <w:rPr>
          <w:rFonts w:cstheme="minorHAnsi"/>
        </w:rPr>
      </w:pPr>
    </w:p>
    <w:p w14:paraId="4E6BB042" w14:textId="1455A6ED" w:rsidR="002F3A7E" w:rsidRPr="000F5B74" w:rsidRDefault="002F3A7E">
      <w:pPr>
        <w:rPr>
          <w:rFonts w:cstheme="minorHAnsi"/>
        </w:rPr>
      </w:pPr>
    </w:p>
    <w:p w14:paraId="34F1887F" w14:textId="04DD86CE" w:rsidR="002F3A7E" w:rsidRDefault="002F3A7E">
      <w:pPr>
        <w:rPr>
          <w:rFonts w:cstheme="minorHAnsi"/>
        </w:rPr>
      </w:pPr>
    </w:p>
    <w:p w14:paraId="41893D17" w14:textId="0C388472" w:rsidR="00985F13" w:rsidRDefault="00985F13">
      <w:pPr>
        <w:rPr>
          <w:rFonts w:cstheme="minorHAnsi"/>
        </w:rPr>
      </w:pPr>
    </w:p>
    <w:p w14:paraId="6F3DD324" w14:textId="31DA0217" w:rsidR="00985F13" w:rsidRDefault="00985F13">
      <w:pPr>
        <w:rPr>
          <w:rFonts w:cstheme="minorHAnsi"/>
        </w:rPr>
      </w:pPr>
    </w:p>
    <w:p w14:paraId="138F097F" w14:textId="716BF825" w:rsidR="00985F13" w:rsidRDefault="00985F13">
      <w:pPr>
        <w:rPr>
          <w:rFonts w:cstheme="minorHAnsi"/>
        </w:rPr>
      </w:pPr>
    </w:p>
    <w:p w14:paraId="561B8752" w14:textId="77777777" w:rsidR="00985F13" w:rsidRPr="000F5B74" w:rsidRDefault="00985F13">
      <w:pPr>
        <w:rPr>
          <w:rFonts w:cstheme="minorHAnsi"/>
        </w:rPr>
      </w:pPr>
    </w:p>
    <w:p w14:paraId="0B7B1608" w14:textId="77777777" w:rsidR="002F3A7E" w:rsidRPr="000F5B74" w:rsidRDefault="002F3A7E">
      <w:pPr>
        <w:rPr>
          <w:rFonts w:cstheme="minorHAnsi"/>
        </w:rPr>
      </w:pPr>
    </w:p>
    <w:p w14:paraId="05CA36F6" w14:textId="3A6AE82C" w:rsidR="002F3A7E" w:rsidRPr="00512799" w:rsidRDefault="00512799" w:rsidP="002F3A7E">
      <w:pPr>
        <w:pStyle w:val="Caption"/>
        <w:spacing w:line="276" w:lineRule="auto"/>
        <w:rPr>
          <w:rFonts w:ascii="Arial" w:hAnsi="Arial" w:cs="Arial"/>
          <w:b/>
          <w:i w:val="0"/>
          <w:sz w:val="20"/>
          <w:szCs w:val="20"/>
        </w:rPr>
      </w:pP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eFigure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2</w:t>
      </w:r>
      <w:bookmarkStart w:id="6" w:name="_GoBack"/>
      <w:bookmarkEnd w:id="6"/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.</w:t>
      </w: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</w:t>
      </w:r>
      <w:r w:rsidR="002F3A7E" w:rsidRPr="00512799">
        <w:rPr>
          <w:rFonts w:ascii="Arial" w:hAnsi="Arial" w:cs="Arial"/>
          <w:b/>
          <w:i w:val="0"/>
          <w:color w:val="000000" w:themeColor="text1"/>
          <w:sz w:val="20"/>
          <w:szCs w:val="20"/>
        </w:rPr>
        <w:t>Event Study Plots by income subgroup and by cohort of expansion</w:t>
      </w:r>
    </w:p>
    <w:p w14:paraId="063DF026" w14:textId="1A99E27F" w:rsidR="002F3A7E" w:rsidRPr="000F5B74" w:rsidRDefault="00985F13" w:rsidP="002F3A7E">
      <w:pPr>
        <w:rPr>
          <w:rFonts w:cstheme="minorHAnsi"/>
        </w:rPr>
      </w:pPr>
      <w:r>
        <w:rPr>
          <w:noProof/>
        </w:rPr>
        <w:drawing>
          <wp:inline distT="0" distB="0" distL="0" distR="0" wp14:anchorId="074F7AB8" wp14:editId="25D3215F">
            <wp:extent cx="4659334" cy="328612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4544" cy="3296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B39FD" w14:textId="72BBBF2C" w:rsidR="002F3A7E" w:rsidRPr="000F5B74" w:rsidRDefault="00985F13" w:rsidP="002F3A7E">
      <w:pPr>
        <w:rPr>
          <w:rFonts w:cstheme="minorHAnsi"/>
        </w:rPr>
      </w:pPr>
      <w:r>
        <w:rPr>
          <w:noProof/>
        </w:rPr>
        <w:drawing>
          <wp:inline distT="0" distB="0" distL="0" distR="0" wp14:anchorId="27A1ED67" wp14:editId="5EB4BE83">
            <wp:extent cx="4677716" cy="336232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8994" cy="337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12F7C" w14:textId="7F49E418" w:rsidR="002F3A7E" w:rsidRPr="000F5B74" w:rsidRDefault="002F3A7E" w:rsidP="002F3A7E">
      <w:pPr>
        <w:rPr>
          <w:rFonts w:cstheme="minorHAnsi"/>
        </w:rPr>
      </w:pPr>
    </w:p>
    <w:p w14:paraId="6B54DA0C" w14:textId="78C8F895" w:rsidR="00CF783C" w:rsidRDefault="00CF783C">
      <w:pPr>
        <w:rPr>
          <w:rFonts w:cstheme="minorHAnsi"/>
        </w:rPr>
      </w:pPr>
    </w:p>
    <w:p w14:paraId="50F563F0" w14:textId="7107D91C" w:rsidR="00626214" w:rsidRDefault="00626214">
      <w:pPr>
        <w:rPr>
          <w:rFonts w:cstheme="minorHAnsi"/>
        </w:rPr>
      </w:pPr>
    </w:p>
    <w:p w14:paraId="5520E8BA" w14:textId="6A8D1497" w:rsidR="00626214" w:rsidRDefault="00626214">
      <w:pPr>
        <w:rPr>
          <w:rFonts w:cstheme="minorHAnsi"/>
        </w:rPr>
      </w:pPr>
    </w:p>
    <w:p w14:paraId="415BC9B6" w14:textId="79561152" w:rsidR="00626214" w:rsidRDefault="00626214">
      <w:pPr>
        <w:rPr>
          <w:rFonts w:cstheme="minorHAnsi"/>
        </w:rPr>
      </w:pPr>
    </w:p>
    <w:p w14:paraId="75E37E8E" w14:textId="337B12E2" w:rsidR="00626214" w:rsidRDefault="00626214">
      <w:pPr>
        <w:rPr>
          <w:rFonts w:cstheme="minorHAnsi"/>
        </w:rPr>
      </w:pPr>
    </w:p>
    <w:p w14:paraId="13904757" w14:textId="210D82EA" w:rsidR="00626214" w:rsidRDefault="00626214">
      <w:pPr>
        <w:rPr>
          <w:rFonts w:cstheme="minorHAnsi"/>
        </w:rPr>
      </w:pPr>
    </w:p>
    <w:p w14:paraId="1E64083A" w14:textId="7E9C5BE7" w:rsidR="00626214" w:rsidRDefault="00626214">
      <w:pPr>
        <w:rPr>
          <w:rFonts w:cstheme="minorHAnsi"/>
        </w:rPr>
      </w:pPr>
    </w:p>
    <w:p w14:paraId="4F7EAE05" w14:textId="1C92E413" w:rsidR="00626214" w:rsidRDefault="00985F13">
      <w:pPr>
        <w:rPr>
          <w:rFonts w:cstheme="minorHAnsi"/>
        </w:rPr>
      </w:pPr>
      <w:r>
        <w:rPr>
          <w:noProof/>
        </w:rPr>
        <w:drawing>
          <wp:inline distT="0" distB="0" distL="0" distR="0" wp14:anchorId="4A4480BF" wp14:editId="410C030B">
            <wp:extent cx="4626591" cy="3345282"/>
            <wp:effectExtent l="0" t="0" r="317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1460" cy="337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B33C6" w14:textId="154E0188" w:rsidR="00626214" w:rsidRDefault="00626214">
      <w:pPr>
        <w:rPr>
          <w:rFonts w:cstheme="minorHAnsi"/>
        </w:rPr>
      </w:pPr>
    </w:p>
    <w:p w14:paraId="6C9D86A2" w14:textId="7242F8F3" w:rsidR="00626214" w:rsidRDefault="00626214">
      <w:pPr>
        <w:rPr>
          <w:rFonts w:cstheme="minorHAnsi"/>
        </w:rPr>
      </w:pPr>
    </w:p>
    <w:p w14:paraId="0E55651C" w14:textId="32523F60" w:rsidR="003C7958" w:rsidRDefault="003C7958">
      <w:pPr>
        <w:rPr>
          <w:rFonts w:cstheme="minorHAnsi"/>
        </w:rPr>
      </w:pPr>
    </w:p>
    <w:sectPr w:rsidR="003C7958" w:rsidSect="006262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15F64"/>
    <w:multiLevelType w:val="hybridMultilevel"/>
    <w:tmpl w:val="79460812"/>
    <w:lvl w:ilvl="0" w:tplc="8BB29566">
      <w:start w:val="1"/>
      <w:numFmt w:val="decimal"/>
      <w:pStyle w:val="Appendix"/>
      <w:lvlText w:val="Appendix 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93468"/>
    <w:multiLevelType w:val="hybridMultilevel"/>
    <w:tmpl w:val="4D7C1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MTc2sbQwNjU0MDRQ0lEKTi0uzszPAykwrQUA3gyuAiwAAAA="/>
  </w:docVars>
  <w:rsids>
    <w:rsidRoot w:val="001D6228"/>
    <w:rsid w:val="0004093A"/>
    <w:rsid w:val="000F5B74"/>
    <w:rsid w:val="00135BE0"/>
    <w:rsid w:val="00185DB2"/>
    <w:rsid w:val="001C4047"/>
    <w:rsid w:val="001D6228"/>
    <w:rsid w:val="00203291"/>
    <w:rsid w:val="00207B3E"/>
    <w:rsid w:val="00282093"/>
    <w:rsid w:val="002F3A7E"/>
    <w:rsid w:val="002F4BB8"/>
    <w:rsid w:val="00316A50"/>
    <w:rsid w:val="003C7958"/>
    <w:rsid w:val="004319DE"/>
    <w:rsid w:val="004465EB"/>
    <w:rsid w:val="00501DBA"/>
    <w:rsid w:val="00512799"/>
    <w:rsid w:val="005E55D6"/>
    <w:rsid w:val="00626214"/>
    <w:rsid w:val="00632DC3"/>
    <w:rsid w:val="006846B9"/>
    <w:rsid w:val="006B7678"/>
    <w:rsid w:val="006F6926"/>
    <w:rsid w:val="008212A6"/>
    <w:rsid w:val="00870140"/>
    <w:rsid w:val="00985F13"/>
    <w:rsid w:val="00A32703"/>
    <w:rsid w:val="00A639FC"/>
    <w:rsid w:val="00B20885"/>
    <w:rsid w:val="00B731B6"/>
    <w:rsid w:val="00C60B35"/>
    <w:rsid w:val="00C62BFE"/>
    <w:rsid w:val="00CC0217"/>
    <w:rsid w:val="00CE42CA"/>
    <w:rsid w:val="00CF783C"/>
    <w:rsid w:val="00D90C83"/>
    <w:rsid w:val="00DE027F"/>
    <w:rsid w:val="00E607DF"/>
    <w:rsid w:val="00EB50BC"/>
    <w:rsid w:val="00F765E6"/>
    <w:rsid w:val="00F8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0E39B"/>
  <w15:chartTrackingRefBased/>
  <w15:docId w15:val="{660F5714-F46B-44BF-AD11-E582D49B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42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CE42C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ppendix">
    <w:name w:val="Appendix"/>
    <w:basedOn w:val="Normal"/>
    <w:qFormat/>
    <w:rsid w:val="00C62BFE"/>
    <w:pPr>
      <w:numPr>
        <w:numId w:val="1"/>
      </w:numPr>
      <w:spacing w:line="276" w:lineRule="auto"/>
      <w:outlineLvl w:val="0"/>
    </w:pPr>
    <w:rPr>
      <w:rFonts w:ascii="Times New Roman" w:hAnsi="Times New Roman" w:cs="Times New Roman"/>
      <w:vertAlign w:val="superscript"/>
    </w:rPr>
  </w:style>
  <w:style w:type="table" w:styleId="TableGrid">
    <w:name w:val="Table Grid"/>
    <w:basedOn w:val="TableNormal"/>
    <w:uiPriority w:val="39"/>
    <w:rsid w:val="00C62B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62BFE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1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664</Words>
  <Characters>378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eTable 2. The Cohorts of Expansion and Non-Expansion States from 2010-2018 by th</vt:lpstr>
    </vt:vector>
  </TitlesOfParts>
  <Company>Virginia Commonwealth University</Company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nouchehri Amoli;PMA</dc:creator>
  <cp:keywords/>
  <dc:description/>
  <cp:lastModifiedBy>PMA</cp:lastModifiedBy>
  <cp:revision>3</cp:revision>
  <dcterms:created xsi:type="dcterms:W3CDTF">2023-04-10T02:28:00Z</dcterms:created>
  <dcterms:modified xsi:type="dcterms:W3CDTF">2023-04-10T02:55:00Z</dcterms:modified>
</cp:coreProperties>
</file>